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FF32CC" w14:textId="1AA86223" w:rsidR="00950258" w:rsidRPr="000A2236" w:rsidRDefault="00950258" w:rsidP="00950258">
      <w:pPr>
        <w:pStyle w:val="Normal1"/>
        <w:spacing w:line="480" w:lineRule="auto"/>
        <w:rPr>
          <w:rFonts w:ascii="Times New Roman" w:hAnsi="Times New Roman" w:cs="Times New Roman"/>
          <w:lang w:val="en-GB"/>
        </w:rPr>
      </w:pPr>
      <w:r w:rsidRPr="000A2236">
        <w:rPr>
          <w:rFonts w:ascii="Times New Roman" w:hAnsi="Times New Roman" w:cs="Times New Roman"/>
          <w:b/>
          <w:lang w:val="en-GB"/>
        </w:rPr>
        <w:t>Supplementary Table S</w:t>
      </w:r>
      <w:r>
        <w:rPr>
          <w:rFonts w:ascii="Times New Roman" w:hAnsi="Times New Roman" w:cs="Times New Roman"/>
          <w:b/>
          <w:lang w:val="en-GB"/>
        </w:rPr>
        <w:t>7</w:t>
      </w:r>
      <w:r w:rsidRPr="000A2236">
        <w:rPr>
          <w:rFonts w:ascii="Times New Roman" w:hAnsi="Times New Roman" w:cs="Times New Roman"/>
          <w:b/>
          <w:lang w:val="en-GB"/>
        </w:rPr>
        <w:t>.</w:t>
      </w:r>
      <w:r w:rsidRPr="000A2236">
        <w:rPr>
          <w:rFonts w:ascii="Times New Roman" w:hAnsi="Times New Roman" w:cs="Times New Roman"/>
          <w:lang w:val="en-GB"/>
        </w:rPr>
        <w:t xml:space="preserve">  </w:t>
      </w:r>
      <w:r>
        <w:rPr>
          <w:rFonts w:ascii="Times New Roman" w:hAnsi="Times New Roman" w:cs="Times New Roman"/>
          <w:lang w:val="en-GB"/>
        </w:rPr>
        <w:t xml:space="preserve">Additional File 10. </w:t>
      </w:r>
      <w:r w:rsidRPr="000A2236">
        <w:rPr>
          <w:rFonts w:ascii="Times New Roman" w:hAnsi="Times New Roman" w:cs="Times New Roman"/>
          <w:lang w:val="en-GB"/>
        </w:rPr>
        <w:t>PCR primers</w:t>
      </w:r>
      <w:r w:rsidR="00F41209">
        <w:rPr>
          <w:rFonts w:ascii="Times New Roman" w:hAnsi="Times New Roman" w:cs="Times New Roman"/>
          <w:lang w:val="en-GB"/>
        </w:rPr>
        <w:t xml:space="preserve">, </w:t>
      </w:r>
      <w:r w:rsidRPr="000A2236">
        <w:rPr>
          <w:rFonts w:ascii="Times New Roman" w:hAnsi="Times New Roman" w:cs="Times New Roman"/>
          <w:lang w:val="en-GB"/>
        </w:rPr>
        <w:t>annealing temperatures</w:t>
      </w:r>
      <w:r w:rsidR="00F41209">
        <w:rPr>
          <w:rFonts w:ascii="Times New Roman" w:hAnsi="Times New Roman" w:cs="Times New Roman"/>
          <w:lang w:val="en-GB"/>
        </w:rPr>
        <w:t xml:space="preserve">, and gene features of </w:t>
      </w:r>
      <w:r>
        <w:rPr>
          <w:rFonts w:ascii="Times New Roman" w:hAnsi="Times New Roman" w:cs="Times New Roman"/>
          <w:lang w:val="en-GB"/>
        </w:rPr>
        <w:t xml:space="preserve">four nuclear </w:t>
      </w:r>
      <w:r w:rsidR="00F41209">
        <w:rPr>
          <w:rFonts w:ascii="Times New Roman" w:hAnsi="Times New Roman" w:cs="Times New Roman"/>
          <w:lang w:val="en-GB"/>
        </w:rPr>
        <w:t>markers</w:t>
      </w:r>
      <w:r>
        <w:rPr>
          <w:rFonts w:ascii="Times New Roman" w:hAnsi="Times New Roman" w:cs="Times New Roman"/>
          <w:lang w:val="en-GB"/>
        </w:rPr>
        <w:t xml:space="preserve"> and the mitochondrial control region. </w:t>
      </w:r>
    </w:p>
    <w:tbl>
      <w:tblPr>
        <w:tblW w:w="12857" w:type="dxa"/>
        <w:tblInd w:w="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77"/>
        <w:gridCol w:w="1545"/>
        <w:gridCol w:w="4710"/>
        <w:gridCol w:w="1817"/>
        <w:gridCol w:w="1468"/>
        <w:gridCol w:w="2340"/>
      </w:tblGrid>
      <w:tr w:rsidR="00D651C3" w:rsidRPr="000A2236" w14:paraId="39C7E5CF" w14:textId="2E0B8E4A" w:rsidTr="00D651C3">
        <w:trPr>
          <w:trHeight w:val="582"/>
        </w:trPr>
        <w:tc>
          <w:tcPr>
            <w:tcW w:w="977" w:type="dxa"/>
          </w:tcPr>
          <w:p w14:paraId="5D4CAC80" w14:textId="77777777" w:rsidR="00950258" w:rsidRPr="000A2236" w:rsidRDefault="00950258" w:rsidP="00894D86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A2236">
              <w:rPr>
                <w:rFonts w:ascii="Times New Roman" w:hAnsi="Times New Roman" w:cs="Times New Roman"/>
                <w:lang w:val="en-GB"/>
              </w:rPr>
              <w:t>Gene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29605" w14:textId="77777777" w:rsidR="00950258" w:rsidRPr="000A2236" w:rsidRDefault="00950258" w:rsidP="00894D86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A2236">
              <w:rPr>
                <w:rFonts w:ascii="Times New Roman" w:hAnsi="Times New Roman" w:cs="Times New Roman"/>
                <w:lang w:val="en-GB"/>
              </w:rPr>
              <w:t>Primers</w:t>
            </w:r>
          </w:p>
        </w:tc>
        <w:tc>
          <w:tcPr>
            <w:tcW w:w="4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230C1" w14:textId="77777777" w:rsidR="00950258" w:rsidRPr="000A2236" w:rsidRDefault="00950258" w:rsidP="00894D86">
            <w:pPr>
              <w:pStyle w:val="Normal1"/>
              <w:spacing w:line="240" w:lineRule="auto"/>
              <w:ind w:left="-9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A2236">
              <w:rPr>
                <w:rFonts w:ascii="Times New Roman" w:hAnsi="Times New Roman" w:cs="Times New Roman"/>
                <w:lang w:val="en-GB"/>
              </w:rPr>
              <w:t>Sequence</w:t>
            </w:r>
          </w:p>
        </w:tc>
        <w:tc>
          <w:tcPr>
            <w:tcW w:w="18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54E61" w14:textId="77777777" w:rsidR="00950258" w:rsidRPr="000A2236" w:rsidRDefault="00950258" w:rsidP="00894D86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A2236">
              <w:rPr>
                <w:rFonts w:ascii="Times New Roman" w:hAnsi="Times New Roman" w:cs="Times New Roman"/>
                <w:lang w:val="en-GB"/>
              </w:rPr>
              <w:t>Alignment length (bp)</w:t>
            </w:r>
          </w:p>
        </w:tc>
        <w:tc>
          <w:tcPr>
            <w:tcW w:w="14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CB926" w14:textId="77777777" w:rsidR="00950258" w:rsidRPr="000A2236" w:rsidRDefault="00950258" w:rsidP="00894D86">
            <w:pPr>
              <w:pStyle w:val="Normal1"/>
              <w:spacing w:line="240" w:lineRule="auto"/>
              <w:ind w:left="-9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A2236">
              <w:rPr>
                <w:rFonts w:ascii="Times New Roman" w:hAnsi="Times New Roman" w:cs="Times New Roman"/>
                <w:lang w:val="en-GB"/>
              </w:rPr>
              <w:t>Annealing temperature (°C)</w:t>
            </w:r>
          </w:p>
        </w:tc>
        <w:tc>
          <w:tcPr>
            <w:tcW w:w="2340" w:type="dxa"/>
          </w:tcPr>
          <w:p w14:paraId="0C5E7C89" w14:textId="66E023D8" w:rsidR="00950258" w:rsidRPr="000A2236" w:rsidRDefault="008E3FA8" w:rsidP="008E3FA8">
            <w:pPr>
              <w:pStyle w:val="Normal1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ene description and f</w:t>
            </w:r>
            <w:r w:rsidR="00620101">
              <w:rPr>
                <w:rFonts w:ascii="Times New Roman" w:hAnsi="Times New Roman" w:cs="Times New Roman"/>
                <w:lang w:val="en-GB"/>
              </w:rPr>
              <w:t>eatures</w:t>
            </w:r>
          </w:p>
        </w:tc>
      </w:tr>
      <w:tr w:rsidR="00D651C3" w:rsidRPr="000A2236" w14:paraId="7ADCB01E" w14:textId="1FDC4A78" w:rsidTr="00D651C3">
        <w:trPr>
          <w:trHeight w:val="800"/>
        </w:trPr>
        <w:tc>
          <w:tcPr>
            <w:tcW w:w="977" w:type="dxa"/>
          </w:tcPr>
          <w:p w14:paraId="44C80B78" w14:textId="77777777" w:rsidR="00950258" w:rsidRPr="008E3FA8" w:rsidRDefault="00950258" w:rsidP="00894D86">
            <w:pPr>
              <w:pStyle w:val="Normal1"/>
              <w:spacing w:line="36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8E3FA8">
              <w:rPr>
                <w:rFonts w:ascii="Times New Roman" w:hAnsi="Times New Roman" w:cs="Times New Roman"/>
                <w:i/>
                <w:lang w:val="en-GB"/>
              </w:rPr>
              <w:t>rag2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CC931" w14:textId="77777777" w:rsidR="00950258" w:rsidRPr="008E3FA8" w:rsidRDefault="00950258" w:rsidP="00894D86">
            <w:pPr>
              <w:pStyle w:val="Normal1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E3FA8">
              <w:rPr>
                <w:rFonts w:ascii="Times New Roman" w:hAnsi="Times New Roman" w:cs="Times New Roman"/>
                <w:lang w:val="en-GB"/>
              </w:rPr>
              <w:t>Rag2-38F</w:t>
            </w:r>
          </w:p>
          <w:p w14:paraId="6D6F4B64" w14:textId="77777777" w:rsidR="00950258" w:rsidRPr="008E3FA8" w:rsidRDefault="00950258" w:rsidP="00894D86">
            <w:pPr>
              <w:pStyle w:val="Normal1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E3FA8">
              <w:rPr>
                <w:rFonts w:ascii="Times New Roman" w:hAnsi="Times New Roman" w:cs="Times New Roman"/>
                <w:lang w:val="en-GB"/>
              </w:rPr>
              <w:t>Rag2-535R</w:t>
            </w:r>
          </w:p>
        </w:tc>
        <w:tc>
          <w:tcPr>
            <w:tcW w:w="4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C3F6D" w14:textId="77777777" w:rsidR="00950258" w:rsidRPr="008E3FA8" w:rsidRDefault="00950258" w:rsidP="00894D86">
            <w:pPr>
              <w:pStyle w:val="Normal1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E3FA8">
              <w:rPr>
                <w:rFonts w:ascii="Times New Roman" w:hAnsi="Times New Roman" w:cs="Times New Roman"/>
                <w:lang w:val="en-GB"/>
              </w:rPr>
              <w:t>Forward: GAAAAGAGTGTTTGAAAATGA</w:t>
            </w:r>
          </w:p>
          <w:p w14:paraId="280A1B6E" w14:textId="77777777" w:rsidR="00950258" w:rsidRPr="008E3FA8" w:rsidRDefault="00950258" w:rsidP="00894D86">
            <w:pPr>
              <w:pStyle w:val="Normal1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E3FA8">
              <w:rPr>
                <w:rFonts w:ascii="Times New Roman" w:hAnsi="Times New Roman" w:cs="Times New Roman"/>
                <w:lang w:val="en-GB"/>
              </w:rPr>
              <w:t>Reverse: CATCGTGCTCCTGGGTGACAAAGT</w:t>
            </w:r>
          </w:p>
        </w:tc>
        <w:tc>
          <w:tcPr>
            <w:tcW w:w="18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B14D8" w14:textId="77777777" w:rsidR="00950258" w:rsidRPr="008E3FA8" w:rsidRDefault="00950258" w:rsidP="00894D86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E3FA8">
              <w:rPr>
                <w:rFonts w:ascii="Times New Roman" w:hAnsi="Times New Roman" w:cs="Times New Roman"/>
                <w:lang w:val="en-GB"/>
              </w:rPr>
              <w:t>342</w:t>
            </w:r>
          </w:p>
        </w:tc>
        <w:tc>
          <w:tcPr>
            <w:tcW w:w="14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B59B1" w14:textId="77777777" w:rsidR="00950258" w:rsidRPr="008E3FA8" w:rsidRDefault="00950258" w:rsidP="00894D86">
            <w:pPr>
              <w:pStyle w:val="Normal1"/>
              <w:spacing w:line="360" w:lineRule="auto"/>
              <w:ind w:left="-9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E3FA8"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2340" w:type="dxa"/>
          </w:tcPr>
          <w:p w14:paraId="6121A7FF" w14:textId="6C4CE224" w:rsidR="00950258" w:rsidRPr="00D651C3" w:rsidRDefault="00620101" w:rsidP="00D651C3">
            <w:pPr>
              <w:pStyle w:val="Normal1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5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combination activating gene-2, single </w:t>
            </w:r>
            <w:r w:rsidR="00D651C3" w:rsidRPr="00D65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, partial sequence</w:t>
            </w:r>
          </w:p>
        </w:tc>
      </w:tr>
      <w:tr w:rsidR="00D651C3" w:rsidRPr="000A2236" w14:paraId="245DEEAC" w14:textId="6336C9A3" w:rsidTr="00D651C3">
        <w:trPr>
          <w:trHeight w:val="800"/>
        </w:trPr>
        <w:tc>
          <w:tcPr>
            <w:tcW w:w="977" w:type="dxa"/>
          </w:tcPr>
          <w:p w14:paraId="7F5D6069" w14:textId="77777777" w:rsidR="00950258" w:rsidRPr="008E3FA8" w:rsidRDefault="00950258" w:rsidP="00894D86">
            <w:pPr>
              <w:pStyle w:val="Normal1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E3FA8">
              <w:rPr>
                <w:rFonts w:ascii="Times New Roman" w:hAnsi="Times New Roman" w:cs="Times New Roman"/>
                <w:i/>
                <w:lang w:val="en-GB"/>
              </w:rPr>
              <w:t>Tmo4c4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8A38A" w14:textId="77777777" w:rsidR="00950258" w:rsidRPr="008E3FA8" w:rsidRDefault="00950258" w:rsidP="00894D86">
            <w:pPr>
              <w:pStyle w:val="Normal1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E3FA8">
              <w:rPr>
                <w:rFonts w:ascii="Times New Roman" w:hAnsi="Times New Roman" w:cs="Times New Roman"/>
                <w:lang w:val="en-GB"/>
              </w:rPr>
              <w:t>Tmo-f1-6</w:t>
            </w:r>
          </w:p>
          <w:p w14:paraId="49B6C7AA" w14:textId="77777777" w:rsidR="00950258" w:rsidRPr="008E3FA8" w:rsidRDefault="00950258" w:rsidP="00894D86">
            <w:pPr>
              <w:pStyle w:val="Normal1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E3FA8">
              <w:rPr>
                <w:rFonts w:ascii="Times New Roman" w:hAnsi="Times New Roman" w:cs="Times New Roman"/>
                <w:lang w:val="en-GB"/>
              </w:rPr>
              <w:t>Tmo-r1-3</w:t>
            </w:r>
          </w:p>
        </w:tc>
        <w:tc>
          <w:tcPr>
            <w:tcW w:w="4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69922" w14:textId="77777777" w:rsidR="00950258" w:rsidRPr="008E3FA8" w:rsidRDefault="00950258" w:rsidP="00894D86">
            <w:pPr>
              <w:pStyle w:val="Normal1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E3FA8">
              <w:rPr>
                <w:rFonts w:ascii="Times New Roman" w:hAnsi="Times New Roman" w:cs="Times New Roman"/>
                <w:lang w:val="en-GB"/>
              </w:rPr>
              <w:t>Forward: GAAAAGAGTGTTTGAAAATGA</w:t>
            </w:r>
          </w:p>
          <w:p w14:paraId="71FD4EB1" w14:textId="77777777" w:rsidR="00950258" w:rsidRPr="008E3FA8" w:rsidRDefault="00950258" w:rsidP="00894D86">
            <w:pPr>
              <w:pStyle w:val="Normal1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E3FA8">
              <w:rPr>
                <w:rFonts w:ascii="Times New Roman" w:hAnsi="Times New Roman" w:cs="Times New Roman"/>
                <w:lang w:val="en-GB"/>
              </w:rPr>
              <w:t>Reverse: CATCGTGCTCCTGGGTGACAAAGT</w:t>
            </w:r>
          </w:p>
        </w:tc>
        <w:tc>
          <w:tcPr>
            <w:tcW w:w="18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0D5FD" w14:textId="77777777" w:rsidR="00950258" w:rsidRPr="008E3FA8" w:rsidRDefault="00950258" w:rsidP="00894D86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E3FA8">
              <w:rPr>
                <w:rFonts w:ascii="Times New Roman" w:hAnsi="Times New Roman" w:cs="Times New Roman"/>
                <w:lang w:val="en-GB"/>
              </w:rPr>
              <w:t>419</w:t>
            </w:r>
          </w:p>
        </w:tc>
        <w:tc>
          <w:tcPr>
            <w:tcW w:w="14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DFDCA" w14:textId="77777777" w:rsidR="00950258" w:rsidRPr="008E3FA8" w:rsidRDefault="00950258" w:rsidP="00894D86">
            <w:pPr>
              <w:pStyle w:val="Normal1"/>
              <w:spacing w:line="360" w:lineRule="auto"/>
              <w:ind w:left="-9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E3FA8"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2340" w:type="dxa"/>
          </w:tcPr>
          <w:p w14:paraId="47E2508D" w14:textId="1FB9F64D" w:rsidR="00950258" w:rsidRPr="00D651C3" w:rsidRDefault="00D651C3" w:rsidP="00D651C3">
            <w:pPr>
              <w:pStyle w:val="Normal1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51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620101" w:rsidRPr="00D651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ilar to human titan protein</w:t>
            </w:r>
            <w:r w:rsidRPr="00D651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single protein, partial sequence</w:t>
            </w:r>
          </w:p>
        </w:tc>
      </w:tr>
      <w:tr w:rsidR="00D651C3" w:rsidRPr="000A2236" w14:paraId="7330EF36" w14:textId="5038FEFF" w:rsidTr="00D651C3">
        <w:trPr>
          <w:trHeight w:val="800"/>
        </w:trPr>
        <w:tc>
          <w:tcPr>
            <w:tcW w:w="977" w:type="dxa"/>
          </w:tcPr>
          <w:p w14:paraId="429A107B" w14:textId="77777777" w:rsidR="00950258" w:rsidRPr="008E3FA8" w:rsidRDefault="00950258" w:rsidP="00894D86">
            <w:pPr>
              <w:pStyle w:val="Normal1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E3FA8">
              <w:rPr>
                <w:rFonts w:ascii="Times New Roman" w:hAnsi="Times New Roman" w:cs="Times New Roman"/>
                <w:i/>
                <w:lang w:val="en-GB"/>
              </w:rPr>
              <w:t>Dlx2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709EA" w14:textId="77777777" w:rsidR="00950258" w:rsidRPr="008E3FA8" w:rsidRDefault="00950258" w:rsidP="00894D86">
            <w:pPr>
              <w:pStyle w:val="Normal1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E3FA8">
              <w:rPr>
                <w:rFonts w:ascii="Times New Roman" w:hAnsi="Times New Roman" w:cs="Times New Roman"/>
                <w:lang w:val="en-GB"/>
              </w:rPr>
              <w:t>Dlx2-F760</w:t>
            </w:r>
          </w:p>
          <w:p w14:paraId="10C41793" w14:textId="77777777" w:rsidR="00950258" w:rsidRPr="008E3FA8" w:rsidRDefault="00950258" w:rsidP="00894D86">
            <w:pPr>
              <w:pStyle w:val="Normal1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E3FA8">
              <w:rPr>
                <w:rFonts w:ascii="Times New Roman" w:hAnsi="Times New Roman" w:cs="Times New Roman"/>
                <w:lang w:val="en-GB"/>
              </w:rPr>
              <w:t>Dlx2-R2</w:t>
            </w:r>
          </w:p>
        </w:tc>
        <w:tc>
          <w:tcPr>
            <w:tcW w:w="4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91368" w14:textId="77777777" w:rsidR="00950258" w:rsidRPr="008E3FA8" w:rsidRDefault="00950258" w:rsidP="00894D86">
            <w:pPr>
              <w:pStyle w:val="Normal1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E3FA8">
              <w:rPr>
                <w:rFonts w:ascii="Times New Roman" w:hAnsi="Times New Roman" w:cs="Times New Roman"/>
                <w:lang w:val="en-GB"/>
              </w:rPr>
              <w:t>Forward: GAAGAGAGYGAGCCAGAAATC</w:t>
            </w:r>
          </w:p>
          <w:p w14:paraId="35FA4EAE" w14:textId="77777777" w:rsidR="00950258" w:rsidRPr="008E3FA8" w:rsidRDefault="00950258" w:rsidP="00894D86">
            <w:pPr>
              <w:pStyle w:val="Normal1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E3FA8">
              <w:rPr>
                <w:rFonts w:ascii="Times New Roman" w:hAnsi="Times New Roman" w:cs="Times New Roman"/>
                <w:lang w:val="en-GB"/>
              </w:rPr>
              <w:t>Reverse: AGTTTGCCAAAAACGACGAA</w:t>
            </w:r>
          </w:p>
        </w:tc>
        <w:tc>
          <w:tcPr>
            <w:tcW w:w="18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93124" w14:textId="77777777" w:rsidR="00950258" w:rsidRPr="008E3FA8" w:rsidRDefault="00950258" w:rsidP="00894D86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E3FA8">
              <w:rPr>
                <w:rFonts w:ascii="Times New Roman" w:hAnsi="Times New Roman" w:cs="Times New Roman"/>
                <w:lang w:val="en-GB"/>
              </w:rPr>
              <w:t>320</w:t>
            </w:r>
          </w:p>
        </w:tc>
        <w:tc>
          <w:tcPr>
            <w:tcW w:w="14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F1A4E" w14:textId="77777777" w:rsidR="00950258" w:rsidRPr="008E3FA8" w:rsidRDefault="00950258" w:rsidP="00894D86">
            <w:pPr>
              <w:pStyle w:val="Normal1"/>
              <w:spacing w:line="360" w:lineRule="auto"/>
              <w:ind w:left="-9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E3FA8"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2340" w:type="dxa"/>
          </w:tcPr>
          <w:p w14:paraId="208DCDD5" w14:textId="27D86223" w:rsidR="00D651C3" w:rsidRPr="00D651C3" w:rsidRDefault="00D651C3" w:rsidP="00D651C3">
            <w:pPr>
              <w:pStyle w:val="Normal1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51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molog of the Drosophila</w:t>
            </w:r>
          </w:p>
          <w:p w14:paraId="359B6B4F" w14:textId="6BDE6145" w:rsidR="00950258" w:rsidRPr="00D651C3" w:rsidRDefault="00D651C3" w:rsidP="00D651C3">
            <w:pPr>
              <w:pStyle w:val="Normal1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51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meodomain transcription factor (</w:t>
            </w:r>
            <w:proofErr w:type="spellStart"/>
            <w:r w:rsidRPr="00D651C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ll</w:t>
            </w:r>
            <w:proofErr w:type="spellEnd"/>
            <w:r w:rsidRPr="00D651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. </w:t>
            </w:r>
            <w:r w:rsidR="00620101" w:rsidRPr="00D651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tial sequence of Exon 2 &amp; 3 and </w:t>
            </w:r>
            <w:r w:rsidRPr="00D651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mplete intervening </w:t>
            </w:r>
            <w:r w:rsidR="00620101" w:rsidRPr="00D651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ron</w:t>
            </w:r>
          </w:p>
        </w:tc>
      </w:tr>
      <w:tr w:rsidR="00D651C3" w:rsidRPr="000A2236" w14:paraId="5791C9DB" w14:textId="2670740B" w:rsidTr="00D651C3">
        <w:trPr>
          <w:trHeight w:val="800"/>
        </w:trPr>
        <w:tc>
          <w:tcPr>
            <w:tcW w:w="977" w:type="dxa"/>
          </w:tcPr>
          <w:p w14:paraId="3755D265" w14:textId="77777777" w:rsidR="00950258" w:rsidRPr="008E3FA8" w:rsidRDefault="00950258" w:rsidP="00894D86">
            <w:pPr>
              <w:pStyle w:val="Normal1"/>
              <w:spacing w:line="36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8E3FA8">
              <w:rPr>
                <w:rFonts w:ascii="Times New Roman" w:hAnsi="Times New Roman" w:cs="Times New Roman"/>
                <w:i/>
                <w:lang w:val="en-GB"/>
              </w:rPr>
              <w:t>bmp4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53631" w14:textId="77777777" w:rsidR="00950258" w:rsidRPr="008E3FA8" w:rsidRDefault="00950258" w:rsidP="00894D86">
            <w:pPr>
              <w:pStyle w:val="Normal1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E3FA8">
              <w:rPr>
                <w:rFonts w:ascii="Times New Roman" w:hAnsi="Times New Roman" w:cs="Times New Roman"/>
                <w:lang w:val="en-GB"/>
              </w:rPr>
              <w:t>Bmp4-2F34</w:t>
            </w:r>
          </w:p>
          <w:p w14:paraId="15ACFD46" w14:textId="77777777" w:rsidR="00950258" w:rsidRPr="008E3FA8" w:rsidRDefault="00950258" w:rsidP="00894D86">
            <w:pPr>
              <w:pStyle w:val="Normal1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E3FA8">
              <w:rPr>
                <w:rFonts w:ascii="Times New Roman" w:hAnsi="Times New Roman" w:cs="Times New Roman"/>
                <w:lang w:val="en-GB"/>
              </w:rPr>
              <w:t>Bmp4-2R375</w:t>
            </w:r>
          </w:p>
        </w:tc>
        <w:tc>
          <w:tcPr>
            <w:tcW w:w="4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D297E" w14:textId="77777777" w:rsidR="00950258" w:rsidRPr="008E3FA8" w:rsidRDefault="00950258" w:rsidP="00894D86">
            <w:pPr>
              <w:pStyle w:val="Normal1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E3FA8">
              <w:rPr>
                <w:rFonts w:ascii="Times New Roman" w:hAnsi="Times New Roman" w:cs="Times New Roman"/>
                <w:lang w:val="en-GB"/>
              </w:rPr>
              <w:t>Forward: CACACCTCTTCGCTTCCTGT</w:t>
            </w:r>
          </w:p>
          <w:p w14:paraId="64AD900D" w14:textId="77777777" w:rsidR="00950258" w:rsidRPr="008E3FA8" w:rsidRDefault="00950258" w:rsidP="00894D86">
            <w:pPr>
              <w:pStyle w:val="Normal1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E3FA8">
              <w:rPr>
                <w:rFonts w:ascii="Times New Roman" w:hAnsi="Times New Roman" w:cs="Times New Roman"/>
                <w:lang w:val="en-GB"/>
              </w:rPr>
              <w:t>Reverse: TGGTGCGGTGAAGTCTTGTT</w:t>
            </w:r>
          </w:p>
        </w:tc>
        <w:tc>
          <w:tcPr>
            <w:tcW w:w="18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C3549" w14:textId="77777777" w:rsidR="00950258" w:rsidRPr="008E3FA8" w:rsidRDefault="00950258" w:rsidP="00894D86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E3FA8">
              <w:rPr>
                <w:rFonts w:ascii="Times New Roman" w:hAnsi="Times New Roman" w:cs="Times New Roman"/>
                <w:lang w:val="en-GB"/>
              </w:rPr>
              <w:t>236</w:t>
            </w:r>
          </w:p>
        </w:tc>
        <w:tc>
          <w:tcPr>
            <w:tcW w:w="14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5274F" w14:textId="77777777" w:rsidR="00950258" w:rsidRPr="008E3FA8" w:rsidRDefault="00950258" w:rsidP="00894D86">
            <w:pPr>
              <w:pStyle w:val="Normal1"/>
              <w:spacing w:line="360" w:lineRule="auto"/>
              <w:ind w:left="-9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E3FA8"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2340" w:type="dxa"/>
          </w:tcPr>
          <w:p w14:paraId="43208244" w14:textId="296ACC5D" w:rsidR="00950258" w:rsidRPr="00D651C3" w:rsidRDefault="00D651C3" w:rsidP="00D651C3">
            <w:pPr>
              <w:pStyle w:val="Normal1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51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ertebrate homolog of </w:t>
            </w:r>
            <w:r w:rsidRPr="00D651C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rosophila</w:t>
            </w:r>
            <w:r w:rsidRPr="00D651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capentaplegic (</w:t>
            </w:r>
            <w:proofErr w:type="spellStart"/>
            <w:r w:rsidRPr="00D651C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pp</w:t>
            </w:r>
            <w:proofErr w:type="spellEnd"/>
            <w:r w:rsidRPr="00D651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. </w:t>
            </w:r>
            <w:r w:rsidR="00620101" w:rsidRPr="00D651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tial sequence of Exon 4 </w:t>
            </w:r>
          </w:p>
        </w:tc>
      </w:tr>
      <w:tr w:rsidR="00D651C3" w:rsidRPr="000A2236" w14:paraId="25586DEE" w14:textId="5132545A" w:rsidTr="00D651C3">
        <w:trPr>
          <w:trHeight w:val="800"/>
        </w:trPr>
        <w:tc>
          <w:tcPr>
            <w:tcW w:w="977" w:type="dxa"/>
          </w:tcPr>
          <w:p w14:paraId="0EF9AD54" w14:textId="77777777" w:rsidR="00950258" w:rsidRPr="008E3FA8" w:rsidRDefault="00950258" w:rsidP="00894D86">
            <w:pPr>
              <w:pStyle w:val="Normal1"/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8E3FA8">
              <w:rPr>
                <w:rFonts w:ascii="Times New Roman" w:hAnsi="Times New Roman" w:cs="Times New Roman"/>
                <w:i/>
                <w:lang w:val="en-GB"/>
              </w:rPr>
              <w:lastRenderedPageBreak/>
              <w:t>mtCR</w:t>
            </w:r>
            <w:proofErr w:type="spellEnd"/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B3008" w14:textId="77777777" w:rsidR="00950258" w:rsidRPr="008E3FA8" w:rsidRDefault="00950258" w:rsidP="00894D86">
            <w:pPr>
              <w:pStyle w:val="Normal1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E3FA8">
              <w:rPr>
                <w:rFonts w:ascii="Times New Roman" w:hAnsi="Times New Roman" w:cs="Times New Roman"/>
                <w:lang w:val="en-GB"/>
              </w:rPr>
              <w:t>mtCR-L15995</w:t>
            </w:r>
          </w:p>
          <w:p w14:paraId="5FEE6571" w14:textId="77777777" w:rsidR="00950258" w:rsidRPr="008E3FA8" w:rsidRDefault="00950258" w:rsidP="00894D86">
            <w:pPr>
              <w:pStyle w:val="Normal1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E3FA8">
              <w:rPr>
                <w:rFonts w:ascii="Times New Roman" w:hAnsi="Times New Roman" w:cs="Times New Roman"/>
                <w:lang w:val="en-GB"/>
              </w:rPr>
              <w:t>mtCR-H16498</w:t>
            </w:r>
          </w:p>
        </w:tc>
        <w:tc>
          <w:tcPr>
            <w:tcW w:w="4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68547" w14:textId="77777777" w:rsidR="00950258" w:rsidRPr="008E3FA8" w:rsidRDefault="00950258" w:rsidP="00894D86">
            <w:pPr>
              <w:pStyle w:val="Normal1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E3FA8">
              <w:rPr>
                <w:rFonts w:ascii="Times New Roman" w:hAnsi="Times New Roman" w:cs="Times New Roman"/>
                <w:lang w:val="en-GB"/>
              </w:rPr>
              <w:t>Forward: AATTCTCACCCCTAGCTCCCAAA</w:t>
            </w:r>
          </w:p>
          <w:p w14:paraId="1023DDD8" w14:textId="77777777" w:rsidR="00950258" w:rsidRPr="008E3FA8" w:rsidRDefault="00950258" w:rsidP="00894D86">
            <w:pPr>
              <w:pStyle w:val="Normal1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E3FA8">
              <w:rPr>
                <w:rFonts w:ascii="Times New Roman" w:hAnsi="Times New Roman" w:cs="Times New Roman"/>
                <w:lang w:val="en-GB"/>
              </w:rPr>
              <w:t>Reverse: CCTGAAGTAGGAACCAGATG</w:t>
            </w:r>
          </w:p>
        </w:tc>
        <w:tc>
          <w:tcPr>
            <w:tcW w:w="18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27445" w14:textId="77777777" w:rsidR="00950258" w:rsidRPr="008E3FA8" w:rsidRDefault="00950258" w:rsidP="00894D86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E3FA8">
              <w:rPr>
                <w:rFonts w:ascii="Times New Roman" w:hAnsi="Times New Roman" w:cs="Times New Roman"/>
                <w:lang w:val="en-GB"/>
              </w:rPr>
              <w:t>375</w:t>
            </w:r>
          </w:p>
        </w:tc>
        <w:tc>
          <w:tcPr>
            <w:tcW w:w="14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35BE0" w14:textId="77777777" w:rsidR="00950258" w:rsidRPr="008E3FA8" w:rsidRDefault="00950258" w:rsidP="00894D86">
            <w:pPr>
              <w:pStyle w:val="Normal1"/>
              <w:spacing w:line="360" w:lineRule="auto"/>
              <w:ind w:left="-9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E3FA8">
              <w:rPr>
                <w:rFonts w:ascii="Times New Roman" w:hAnsi="Times New Roman" w:cs="Times New Roman"/>
                <w:lang w:val="en-GB"/>
              </w:rPr>
              <w:t>52</w:t>
            </w:r>
          </w:p>
        </w:tc>
        <w:tc>
          <w:tcPr>
            <w:tcW w:w="2340" w:type="dxa"/>
          </w:tcPr>
          <w:p w14:paraId="12DADEE2" w14:textId="0E18ECDE" w:rsidR="00950258" w:rsidRPr="00D651C3" w:rsidRDefault="00D651C3" w:rsidP="00D651C3">
            <w:pPr>
              <w:pStyle w:val="Normal1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51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tochondrial control region, partial sequence</w:t>
            </w:r>
          </w:p>
        </w:tc>
      </w:tr>
    </w:tbl>
    <w:p w14:paraId="4C7DF6DC" w14:textId="77777777" w:rsidR="00950258" w:rsidRDefault="00950258" w:rsidP="00950258"/>
    <w:p w14:paraId="11D9B5DE" w14:textId="77777777" w:rsidR="001E5E14" w:rsidRDefault="001E5E14"/>
    <w:sectPr w:rsidR="001E5E14" w:rsidSect="00FF3D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258"/>
    <w:rsid w:val="001E5E14"/>
    <w:rsid w:val="001F611D"/>
    <w:rsid w:val="00620101"/>
    <w:rsid w:val="008E3FA8"/>
    <w:rsid w:val="00950258"/>
    <w:rsid w:val="00C05885"/>
    <w:rsid w:val="00D651C3"/>
    <w:rsid w:val="00F24331"/>
    <w:rsid w:val="00F41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F40B80"/>
  <w15:chartTrackingRefBased/>
  <w15:docId w15:val="{9B7D96DF-3AC7-A24D-B942-650384191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950258"/>
    <w:pPr>
      <w:spacing w:line="276" w:lineRule="auto"/>
    </w:pPr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wdoin College</Company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Carlon</dc:creator>
  <cp:keywords/>
  <dc:description/>
  <cp:lastModifiedBy>Dave Carlon</cp:lastModifiedBy>
  <cp:revision>4</cp:revision>
  <dcterms:created xsi:type="dcterms:W3CDTF">2020-09-14T02:03:00Z</dcterms:created>
  <dcterms:modified xsi:type="dcterms:W3CDTF">2020-09-19T13:35:00Z</dcterms:modified>
</cp:coreProperties>
</file>